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607E3" w14:textId="77777777" w:rsidR="001B0EA6" w:rsidRPr="004B7C55" w:rsidRDefault="001B0EA6" w:rsidP="001B0EA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771751F" wp14:editId="06A7122A">
            <wp:extent cx="2542354" cy="7315200"/>
            <wp:effectExtent l="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354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27077F3" wp14:editId="3FB682F0">
            <wp:extent cx="2610150" cy="7315200"/>
            <wp:effectExtent l="0" t="0" r="0" b="0"/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15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93C0C" w14:textId="77777777" w:rsidR="001B0EA6" w:rsidRPr="009723A6" w:rsidRDefault="001B0EA6" w:rsidP="001B0E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22541FDB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 </w:t>
      </w:r>
      <w:r w:rsidRPr="22541FDB">
        <w:rPr>
          <w:rFonts w:ascii="Times New Roman" w:hAnsi="Times New Roman" w:cs="Times New Roman"/>
          <w:sz w:val="24"/>
          <w:szCs w:val="24"/>
        </w:rPr>
        <w:t xml:space="preserve">Cessation of pyrazole did not change heat sensitivity. Data for males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A-D)</w:t>
      </w:r>
      <w:r w:rsidRPr="22541FDB">
        <w:rPr>
          <w:rFonts w:ascii="Times New Roman" w:hAnsi="Times New Roman" w:cs="Times New Roman"/>
          <w:sz w:val="24"/>
          <w:szCs w:val="24"/>
        </w:rPr>
        <w:t xml:space="preserve"> and females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E-H)</w:t>
      </w:r>
      <w:r w:rsidRPr="22541FDB">
        <w:rPr>
          <w:rFonts w:ascii="Times New Roman" w:hAnsi="Times New Roman" w:cs="Times New Roman"/>
          <w:sz w:val="24"/>
          <w:szCs w:val="24"/>
        </w:rPr>
        <w:t xml:space="preserve"> for weeks 1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A, E)</w:t>
      </w:r>
      <w:r w:rsidRPr="22541FDB">
        <w:rPr>
          <w:rFonts w:ascii="Times New Roman" w:hAnsi="Times New Roman" w:cs="Times New Roman"/>
          <w:sz w:val="24"/>
          <w:szCs w:val="24"/>
        </w:rPr>
        <w:t xml:space="preserve">, 2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B, F)</w:t>
      </w:r>
      <w:r w:rsidRPr="22541FDB">
        <w:rPr>
          <w:rFonts w:ascii="Times New Roman" w:hAnsi="Times New Roman" w:cs="Times New Roman"/>
          <w:sz w:val="24"/>
          <w:szCs w:val="24"/>
        </w:rPr>
        <w:t xml:space="preserve">, 3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C, G)</w:t>
      </w:r>
      <w:r w:rsidRPr="22541FDB">
        <w:rPr>
          <w:rFonts w:ascii="Times New Roman" w:hAnsi="Times New Roman" w:cs="Times New Roman"/>
          <w:sz w:val="24"/>
          <w:szCs w:val="24"/>
        </w:rPr>
        <w:t xml:space="preserve">, and 4 </w:t>
      </w:r>
      <w:r w:rsidRPr="22541FDB">
        <w:rPr>
          <w:rFonts w:ascii="Times New Roman" w:hAnsi="Times New Roman" w:cs="Times New Roman"/>
          <w:b/>
          <w:bCs/>
          <w:sz w:val="24"/>
          <w:szCs w:val="24"/>
        </w:rPr>
        <w:t>(D, H)</w:t>
      </w:r>
      <w:r w:rsidRPr="22541FDB">
        <w:rPr>
          <w:rFonts w:ascii="Times New Roman" w:hAnsi="Times New Roman" w:cs="Times New Roman"/>
          <w:sz w:val="24"/>
          <w:szCs w:val="24"/>
        </w:rPr>
        <w:t xml:space="preserve"> of CIEV. All data are presented as mean </w:t>
      </w:r>
      <w:r w:rsidRPr="22541FDB">
        <w:rPr>
          <w:rFonts w:ascii="Symbol" w:eastAsia="Symbol" w:hAnsi="Symbol" w:cs="Symbol"/>
          <w:sz w:val="24"/>
          <w:szCs w:val="24"/>
        </w:rPr>
        <w:t>±</w:t>
      </w:r>
      <w:r w:rsidRPr="22541FDB">
        <w:rPr>
          <w:rFonts w:ascii="Times New Roman" w:hAnsi="Times New Roman" w:cs="Times New Roman"/>
          <w:sz w:val="24"/>
          <w:szCs w:val="24"/>
        </w:rPr>
        <w:t xml:space="preserve"> SEM. N = 8 per group.</w:t>
      </w:r>
      <w:bookmarkEnd w:id="0"/>
    </w:p>
    <w:p w14:paraId="7810A1B2" w14:textId="77777777" w:rsidR="001B0EA6" w:rsidRDefault="001B0EA6"/>
    <w:sectPr w:rsidR="001B0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A6"/>
    <w:rsid w:val="001B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276BE"/>
  <w15:chartTrackingRefBased/>
  <w15:docId w15:val="{23361519-FFA7-4A37-9E4F-5519D075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ner, Adam J.</dc:creator>
  <cp:keywords/>
  <dc:description/>
  <cp:lastModifiedBy>Brandner, Adam J.</cp:lastModifiedBy>
  <cp:revision>1</cp:revision>
  <dcterms:created xsi:type="dcterms:W3CDTF">2022-08-19T22:53:00Z</dcterms:created>
  <dcterms:modified xsi:type="dcterms:W3CDTF">2022-08-19T22:54:00Z</dcterms:modified>
</cp:coreProperties>
</file>